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7A74D" w14:textId="77777777" w:rsidR="000B2D44" w:rsidRPr="009C5B4F" w:rsidRDefault="000B2D44" w:rsidP="000B2D44">
      <w:pPr>
        <w:pStyle w:val="BATitle"/>
        <w:jc w:val="left"/>
      </w:pPr>
      <w:r w:rsidRPr="009C5B4F">
        <w:t xml:space="preserve">Small Molecule Screen Identifies </w:t>
      </w:r>
      <w:r>
        <w:t xml:space="preserve">Non-Catalytic </w:t>
      </w:r>
      <w:r w:rsidRPr="009C5B4F">
        <w:t xml:space="preserve">USP3 </w:t>
      </w:r>
      <w:r>
        <w:t xml:space="preserve">Chemical Handle </w:t>
      </w:r>
    </w:p>
    <w:p w14:paraId="723A13FB" w14:textId="77777777" w:rsidR="000B2D44" w:rsidRPr="00807878" w:rsidRDefault="000B2D44" w:rsidP="000B2D44">
      <w:pPr>
        <w:pStyle w:val="BCAuthorAddress"/>
        <w:jc w:val="left"/>
        <w:rPr>
          <w:rFonts w:ascii="Times New Roman" w:hAnsi="Times New Roman"/>
          <w:i/>
          <w:iCs/>
        </w:rPr>
      </w:pPr>
      <w:bookmarkStart w:id="0" w:name="_Hlk71288653"/>
      <w:r w:rsidRPr="00807878">
        <w:rPr>
          <w:rFonts w:ascii="Times New Roman" w:hAnsi="Times New Roman"/>
          <w:i/>
          <w:iCs/>
        </w:rPr>
        <w:t>Mandeep K. Mann</w:t>
      </w:r>
      <w:r>
        <w:rPr>
          <w:rFonts w:ascii="Times New Roman" w:hAnsi="Times New Roman"/>
          <w:i/>
          <w:iCs/>
        </w:rPr>
        <w:t>,</w:t>
      </w:r>
      <w:r w:rsidRPr="00807878">
        <w:rPr>
          <w:rFonts w:ascii="Times New Roman" w:hAnsi="Times New Roman"/>
          <w:i/>
          <w:iCs/>
          <w:szCs w:val="24"/>
          <w:vertAlign w:val="superscript"/>
        </w:rPr>
        <w:t xml:space="preserve"> </w:t>
      </w:r>
      <w:proofErr w:type="gramStart"/>
      <w:r w:rsidRPr="00807878">
        <w:rPr>
          <w:rFonts w:ascii="Times New Roman" w:hAnsi="Times New Roman"/>
          <w:i/>
          <w:iCs/>
          <w:szCs w:val="24"/>
          <w:vertAlign w:val="superscript"/>
        </w:rPr>
        <w:t>‡</w:t>
      </w:r>
      <w:r>
        <w:rPr>
          <w:rFonts w:ascii="Times New Roman" w:hAnsi="Times New Roman"/>
          <w:i/>
          <w:iCs/>
          <w:szCs w:val="24"/>
          <w:vertAlign w:val="superscript"/>
        </w:rPr>
        <w:t>,</w:t>
      </w:r>
      <w:r w:rsidRPr="00807878">
        <w:rPr>
          <w:rFonts w:ascii="Times New Roman" w:hAnsi="Times New Roman"/>
          <w:i/>
          <w:iCs/>
          <w:szCs w:val="24"/>
          <w:vertAlign w:val="superscript"/>
        </w:rPr>
        <w:t>†</w:t>
      </w:r>
      <w:proofErr w:type="gramEnd"/>
      <w:r w:rsidRPr="00807878">
        <w:rPr>
          <w:rFonts w:ascii="Times New Roman" w:hAnsi="Times New Roman"/>
          <w:i/>
          <w:iCs/>
        </w:rPr>
        <w:t xml:space="preserve">, </w:t>
      </w:r>
      <w:r>
        <w:rPr>
          <w:rFonts w:ascii="Times New Roman" w:hAnsi="Times New Roman"/>
          <w:i/>
          <w:iCs/>
        </w:rPr>
        <w:t>Esther Wolf</w:t>
      </w:r>
      <w:r>
        <w:rPr>
          <w:rFonts w:ascii="Times New Roman" w:hAnsi="Times New Roman"/>
          <w:i/>
          <w:iCs/>
          <w:vertAlign w:val="superscript"/>
        </w:rPr>
        <w:t>#</w:t>
      </w:r>
      <w:r>
        <w:rPr>
          <w:rFonts w:ascii="Times New Roman" w:hAnsi="Times New Roman"/>
          <w:i/>
          <w:iCs/>
        </w:rPr>
        <w:t xml:space="preserve">, </w:t>
      </w:r>
      <w:proofErr w:type="spellStart"/>
      <w:r>
        <w:rPr>
          <w:rFonts w:ascii="Times New Roman" w:hAnsi="Times New Roman"/>
          <w:i/>
          <w:iCs/>
        </w:rPr>
        <w:t>Madhushika</w:t>
      </w:r>
      <w:proofErr w:type="spellEnd"/>
      <w:r>
        <w:rPr>
          <w:rFonts w:ascii="Times New Roman" w:hAnsi="Times New Roman"/>
          <w:i/>
          <w:iCs/>
        </w:rPr>
        <w:t xml:space="preserve"> Silva</w:t>
      </w:r>
      <w:r w:rsidRPr="00807878">
        <w:rPr>
          <w:rFonts w:ascii="Times New Roman" w:hAnsi="Times New Roman"/>
          <w:i/>
          <w:iCs/>
          <w:szCs w:val="24"/>
          <w:vertAlign w:val="superscript"/>
        </w:rPr>
        <w:t>‡</w:t>
      </w:r>
      <w:r>
        <w:rPr>
          <w:rFonts w:ascii="Times New Roman" w:hAnsi="Times New Roman"/>
          <w:i/>
          <w:iCs/>
        </w:rPr>
        <w:t>, Brian Wilson</w:t>
      </w:r>
      <w:r w:rsidRPr="00CD7D90">
        <w:rPr>
          <w:rFonts w:ascii="Times New Roman" w:hAnsi="Times New Roman"/>
          <w:i/>
          <w:iCs/>
          <w:vertAlign w:val="superscript"/>
        </w:rPr>
        <w:t>$</w:t>
      </w:r>
      <w:r>
        <w:rPr>
          <w:rFonts w:ascii="Times New Roman" w:hAnsi="Times New Roman"/>
          <w:i/>
          <w:iCs/>
        </w:rPr>
        <w:t>, Derek J. Wilson</w:t>
      </w:r>
      <w:r w:rsidRPr="008B5B9D">
        <w:rPr>
          <w:rFonts w:ascii="Times New Roman" w:hAnsi="Times New Roman"/>
          <w:i/>
          <w:iCs/>
          <w:vertAlign w:val="superscript"/>
        </w:rPr>
        <w:t>#</w:t>
      </w:r>
      <w:r>
        <w:rPr>
          <w:rFonts w:ascii="Times New Roman" w:hAnsi="Times New Roman"/>
          <w:i/>
          <w:iCs/>
        </w:rPr>
        <w:t xml:space="preserve">, </w:t>
      </w:r>
      <w:r w:rsidRPr="00807878">
        <w:rPr>
          <w:rFonts w:ascii="Times New Roman" w:hAnsi="Times New Roman"/>
          <w:i/>
          <w:iCs/>
        </w:rPr>
        <w:t>Rachel J. Harding</w:t>
      </w:r>
      <w:r w:rsidRPr="00807878">
        <w:rPr>
          <w:rFonts w:ascii="Times New Roman" w:hAnsi="Times New Roman"/>
          <w:i/>
          <w:iCs/>
          <w:szCs w:val="24"/>
        </w:rPr>
        <w:t>*</w:t>
      </w:r>
      <w:r w:rsidRPr="00807878">
        <w:rPr>
          <w:rFonts w:ascii="Times New Roman" w:hAnsi="Times New Roman"/>
          <w:i/>
          <w:iCs/>
          <w:szCs w:val="24"/>
          <w:vertAlign w:val="superscript"/>
        </w:rPr>
        <w:t>, ‡, †</w:t>
      </w:r>
      <w:r w:rsidRPr="00807878">
        <w:rPr>
          <w:rFonts w:ascii="Times New Roman" w:hAnsi="Times New Roman"/>
          <w:i/>
          <w:iCs/>
        </w:rPr>
        <w:t>, Matthieu Schapira</w:t>
      </w:r>
      <w:r w:rsidRPr="00807878">
        <w:rPr>
          <w:rFonts w:ascii="Times New Roman" w:hAnsi="Times New Roman"/>
          <w:i/>
          <w:iCs/>
          <w:szCs w:val="24"/>
        </w:rPr>
        <w:t>*</w:t>
      </w:r>
      <w:r w:rsidRPr="00807878">
        <w:rPr>
          <w:rFonts w:ascii="Times New Roman" w:hAnsi="Times New Roman"/>
          <w:i/>
          <w:iCs/>
          <w:szCs w:val="24"/>
          <w:vertAlign w:val="superscript"/>
        </w:rPr>
        <w:t>, ‡, †</w:t>
      </w:r>
    </w:p>
    <w:bookmarkEnd w:id="0"/>
    <w:p w14:paraId="391D6A50" w14:textId="77777777" w:rsidR="000B2D44" w:rsidRDefault="000B2D44" w:rsidP="000B2D44">
      <w:pPr>
        <w:pStyle w:val="BCAuthorAddress"/>
        <w:jc w:val="left"/>
        <w:rPr>
          <w:rFonts w:ascii="Times New Roman" w:hAnsi="Times New Roman"/>
        </w:rPr>
      </w:pPr>
      <w:r w:rsidRPr="009C5B4F">
        <w:rPr>
          <w:rFonts w:ascii="Times New Roman" w:hAnsi="Times New Roman"/>
          <w:szCs w:val="24"/>
          <w:vertAlign w:val="superscript"/>
        </w:rPr>
        <w:t>‡</w:t>
      </w:r>
      <w:r>
        <w:rPr>
          <w:rFonts w:ascii="Times New Roman" w:hAnsi="Times New Roman"/>
          <w:szCs w:val="24"/>
          <w:vertAlign w:val="superscript"/>
        </w:rPr>
        <w:t xml:space="preserve"> </w:t>
      </w:r>
      <w:r w:rsidRPr="009C5B4F">
        <w:rPr>
          <w:rFonts w:ascii="Times New Roman" w:hAnsi="Times New Roman"/>
        </w:rPr>
        <w:t xml:space="preserve">Structural Genomics Consortium, University of Toronto, 101 College Street, </w:t>
      </w:r>
      <w:proofErr w:type="spellStart"/>
      <w:r w:rsidRPr="009C5B4F">
        <w:rPr>
          <w:rFonts w:ascii="Times New Roman" w:hAnsi="Times New Roman"/>
        </w:rPr>
        <w:t>MaRS</w:t>
      </w:r>
      <w:proofErr w:type="spellEnd"/>
      <w:r w:rsidRPr="009C5B4F">
        <w:rPr>
          <w:rFonts w:ascii="Times New Roman" w:hAnsi="Times New Roman"/>
        </w:rPr>
        <w:t xml:space="preserve"> South Tower, Suite 700, Toronto, Ontario M5G 1L7, Canada</w:t>
      </w:r>
    </w:p>
    <w:p w14:paraId="388448B8" w14:textId="77777777" w:rsidR="000B2D44" w:rsidRPr="008B5B9D" w:rsidRDefault="000B2D44" w:rsidP="000B2D44">
      <w:pPr>
        <w:pStyle w:val="BIEmailAddress"/>
      </w:pPr>
      <w:r w:rsidRPr="008B5B9D">
        <w:rPr>
          <w:vertAlign w:val="superscript"/>
        </w:rPr>
        <w:t>#</w:t>
      </w:r>
      <w:r>
        <w:t xml:space="preserve"> </w:t>
      </w:r>
      <w:r w:rsidRPr="008B5B9D">
        <w:t>Department of Chemistry, York University, Toronto, Ontario M3J 1P3, Canada</w:t>
      </w:r>
    </w:p>
    <w:p w14:paraId="45E68386" w14:textId="77777777" w:rsidR="000B2D44" w:rsidRDefault="000B2D44" w:rsidP="000B2D44">
      <w:pPr>
        <w:pStyle w:val="BCAuthorAddress"/>
        <w:jc w:val="left"/>
        <w:rPr>
          <w:rFonts w:ascii="Times New Roman" w:hAnsi="Times New Roman"/>
        </w:rPr>
      </w:pPr>
      <w:r w:rsidRPr="009C5B4F">
        <w:rPr>
          <w:rFonts w:ascii="Times New Roman" w:hAnsi="Times New Roman"/>
          <w:szCs w:val="24"/>
          <w:vertAlign w:val="superscript"/>
        </w:rPr>
        <w:t>†</w:t>
      </w:r>
      <w:r>
        <w:rPr>
          <w:rFonts w:ascii="Times New Roman" w:hAnsi="Times New Roman"/>
          <w:szCs w:val="24"/>
          <w:vertAlign w:val="superscript"/>
        </w:rPr>
        <w:t xml:space="preserve"> </w:t>
      </w:r>
      <w:r w:rsidRPr="009C5B4F">
        <w:rPr>
          <w:rFonts w:ascii="Times New Roman" w:hAnsi="Times New Roman"/>
        </w:rPr>
        <w:t>Department of Pharmacology and Toxicology, University of Toronto, 1 King’s College Circle, Toronto, Ontario M5S 1A8, Canada</w:t>
      </w:r>
    </w:p>
    <w:p w14:paraId="37508CDD" w14:textId="77777777" w:rsidR="000B2D44" w:rsidRPr="00E44AFB" w:rsidRDefault="000B2D44" w:rsidP="000B2D4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7D9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$</w:t>
      </w:r>
      <w:r w:rsidRPr="006B7141">
        <w:t xml:space="preserve"> </w:t>
      </w:r>
      <w:r w:rsidRPr="006B7141">
        <w:rPr>
          <w:rFonts w:ascii="Times New Roman" w:eastAsia="Times New Roman" w:hAnsi="Times New Roman" w:cs="Times New Roman"/>
          <w:sz w:val="24"/>
          <w:szCs w:val="24"/>
        </w:rPr>
        <w:t>Drug Discovery Program, Ontario Institute for Cancer Research, Toronto, Ontario M5G 0A3, Canada</w:t>
      </w:r>
    </w:p>
    <w:p w14:paraId="2838C451" w14:textId="77777777" w:rsidR="000B2D44" w:rsidRPr="00E44AFB" w:rsidRDefault="000B2D44" w:rsidP="000B2D4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AFB">
        <w:rPr>
          <w:rFonts w:ascii="Times New Roman" w:hAnsi="Times New Roman"/>
          <w:sz w:val="24"/>
          <w:szCs w:val="24"/>
        </w:rPr>
        <w:t>*Corresponding Author</w:t>
      </w:r>
    </w:p>
    <w:p w14:paraId="409D3C84" w14:textId="77777777" w:rsidR="005D4356" w:rsidRDefault="005D4356"/>
    <w:p w14:paraId="62C504D3" w14:textId="59500966" w:rsidR="000B2D44" w:rsidRPr="006373DB" w:rsidRDefault="000B2D44" w:rsidP="00C32414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: </w:t>
      </w:r>
      <w:r w:rsidR="00E26C95">
        <w:rPr>
          <w:rFonts w:ascii="Times New Roman" w:hAnsi="Times New Roman" w:cs="Times New Roman"/>
          <w:sz w:val="24"/>
          <w:szCs w:val="24"/>
          <w:lang w:val="en-US"/>
        </w:rPr>
        <w:t>Compounds smiles strings and catalog numb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6C95">
        <w:rPr>
          <w:rFonts w:ascii="Times New Roman" w:hAnsi="Times New Roman" w:cs="Times New Roman"/>
          <w:sz w:val="24"/>
          <w:szCs w:val="24"/>
          <w:lang w:val="en-US"/>
        </w:rPr>
        <w:t>…………. p.2</w:t>
      </w:r>
    </w:p>
    <w:p w14:paraId="3B56F52F" w14:textId="58B001C5" w:rsidR="000B2D44" w:rsidRPr="00F00466" w:rsidRDefault="000B2D44" w:rsidP="00C32414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: Matrix Screen results</w:t>
      </w:r>
      <w:r w:rsidR="00E26C95">
        <w:rPr>
          <w:rFonts w:ascii="Times New Roman" w:hAnsi="Times New Roman" w:cs="Times New Roman"/>
          <w:sz w:val="24"/>
          <w:szCs w:val="24"/>
          <w:lang w:val="en-US"/>
        </w:rPr>
        <w:t xml:space="preserve"> ………………………………………p.4</w:t>
      </w:r>
    </w:p>
    <w:p w14:paraId="1208E072" w14:textId="1A22A0CC" w:rsidR="000B2D44" w:rsidRPr="00F00466" w:rsidRDefault="000B2D44" w:rsidP="00C32414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3: </w:t>
      </w:r>
      <w:r w:rsidRPr="00F00466">
        <w:rPr>
          <w:rFonts w:ascii="Times New Roman" w:hAnsi="Times New Roman" w:cs="Times New Roman"/>
          <w:sz w:val="24"/>
          <w:szCs w:val="24"/>
          <w:lang w:val="en-US"/>
        </w:rPr>
        <w:t>PLGS filtering parameters</w:t>
      </w:r>
      <w:r w:rsidR="00E26C95">
        <w:rPr>
          <w:rFonts w:ascii="Times New Roman" w:hAnsi="Times New Roman" w:cs="Times New Roman"/>
          <w:sz w:val="24"/>
          <w:szCs w:val="24"/>
          <w:lang w:val="en-US"/>
        </w:rPr>
        <w:t xml:space="preserve"> …………………………………p.</w:t>
      </w:r>
      <w:r w:rsidR="003937FB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14:paraId="79973D1E" w14:textId="6029991F" w:rsidR="000B2D44" w:rsidRPr="0048379D" w:rsidRDefault="000B2D44" w:rsidP="00C32414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1: HDX s</w:t>
      </w:r>
      <w:r w:rsidRPr="00F00466">
        <w:rPr>
          <w:rFonts w:ascii="Times New Roman" w:hAnsi="Times New Roman" w:cs="Times New Roman"/>
          <w:sz w:val="24"/>
          <w:szCs w:val="24"/>
          <w:lang w:val="en-US"/>
        </w:rPr>
        <w:t>equence coverage of USP3</w:t>
      </w:r>
      <w:r w:rsidRPr="00F004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-131</w:t>
      </w:r>
      <w:r w:rsidR="00E26C95">
        <w:rPr>
          <w:rFonts w:ascii="Times New Roman" w:hAnsi="Times New Roman" w:cs="Times New Roman"/>
          <w:sz w:val="24"/>
          <w:szCs w:val="24"/>
          <w:lang w:val="en-US"/>
        </w:rPr>
        <w:t xml:space="preserve"> ……………………p.6</w:t>
      </w:r>
    </w:p>
    <w:p w14:paraId="0444F818" w14:textId="61DF608F" w:rsidR="0048379D" w:rsidRPr="0048379D" w:rsidRDefault="0048379D" w:rsidP="0048379D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Differential HDX heatma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p.6</w:t>
      </w:r>
    </w:p>
    <w:p w14:paraId="447D1A08" w14:textId="735954CA" w:rsidR="00C32414" w:rsidRPr="00C32414" w:rsidRDefault="00C32414" w:rsidP="00C32414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C32414">
        <w:rPr>
          <w:rFonts w:ascii="Times New Roman" w:hAnsi="Times New Roman" w:cs="Times New Roman"/>
          <w:sz w:val="24"/>
          <w:szCs w:val="24"/>
        </w:rPr>
        <w:t>Figure S</w:t>
      </w:r>
      <w:r w:rsidR="0048379D">
        <w:rPr>
          <w:rFonts w:ascii="Times New Roman" w:hAnsi="Times New Roman" w:cs="Times New Roman"/>
          <w:sz w:val="24"/>
          <w:szCs w:val="24"/>
        </w:rPr>
        <w:t>3</w:t>
      </w:r>
      <w:r w:rsidRPr="00C32414">
        <w:rPr>
          <w:rFonts w:ascii="Times New Roman" w:hAnsi="Times New Roman" w:cs="Times New Roman"/>
          <w:sz w:val="24"/>
          <w:szCs w:val="24"/>
        </w:rPr>
        <w:t>: Ligand RMSD over 100 ns MD simulation</w:t>
      </w:r>
      <w:r>
        <w:rPr>
          <w:rFonts w:ascii="Times New Roman" w:hAnsi="Times New Roman" w:cs="Times New Roman"/>
          <w:sz w:val="24"/>
          <w:szCs w:val="24"/>
        </w:rPr>
        <w:t xml:space="preserve"> 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....p.</w:t>
      </w:r>
      <w:proofErr w:type="gramEnd"/>
      <w:r w:rsidR="0048379D">
        <w:rPr>
          <w:rFonts w:ascii="Times New Roman" w:hAnsi="Times New Roman" w:cs="Times New Roman"/>
          <w:sz w:val="24"/>
          <w:szCs w:val="24"/>
        </w:rPr>
        <w:t>7</w:t>
      </w:r>
    </w:p>
    <w:p w14:paraId="6FF10BA9" w14:textId="77777777" w:rsidR="003937FB" w:rsidRDefault="003937FB" w:rsidP="000B2D44">
      <w:pPr>
        <w:rPr>
          <w:b/>
          <w:bCs/>
        </w:rPr>
      </w:pPr>
    </w:p>
    <w:p w14:paraId="30106458" w14:textId="04BD5EF8" w:rsidR="000B2D44" w:rsidRPr="00E26C95" w:rsidRDefault="000B2D44" w:rsidP="000B2D44">
      <w:pPr>
        <w:rPr>
          <w:b/>
          <w:bCs/>
        </w:rPr>
      </w:pPr>
      <w:r w:rsidRPr="00E26C95">
        <w:rPr>
          <w:b/>
          <w:bCs/>
        </w:rPr>
        <w:t>Table S1</w:t>
      </w:r>
      <w:r w:rsidR="00FD4F55" w:rsidRPr="00E26C95">
        <w:rPr>
          <w:b/>
          <w:bCs/>
        </w:rPr>
        <w:t xml:space="preserve">: </w:t>
      </w:r>
      <w:r w:rsidR="00E26C95" w:rsidRPr="00E26C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ounds smiles strings and catalog </w:t>
      </w:r>
      <w:proofErr w:type="gramStart"/>
      <w:r w:rsidR="00E26C95" w:rsidRPr="00E26C95">
        <w:rPr>
          <w:rFonts w:ascii="Times New Roman" w:hAnsi="Times New Roman" w:cs="Times New Roman"/>
          <w:b/>
          <w:bCs/>
          <w:sz w:val="24"/>
          <w:szCs w:val="24"/>
          <w:lang w:val="en-US"/>
        </w:rPr>
        <w:t>numbers</w:t>
      </w:r>
      <w:proofErr w:type="gramEnd"/>
    </w:p>
    <w:tbl>
      <w:tblPr>
        <w:tblW w:w="9360" w:type="dxa"/>
        <w:tblLook w:val="04A0" w:firstRow="1" w:lastRow="0" w:firstColumn="1" w:lastColumn="0" w:noHBand="0" w:noVBand="1"/>
      </w:tblPr>
      <w:tblGrid>
        <w:gridCol w:w="1232"/>
        <w:gridCol w:w="1807"/>
        <w:gridCol w:w="6321"/>
      </w:tblGrid>
      <w:tr w:rsidR="000B2D44" w:rsidRPr="000B2D44" w14:paraId="293844C4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115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ound #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C64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log_Number</w:t>
            </w:r>
            <w:proofErr w:type="spellEnd"/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1D5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ILES</w:t>
            </w:r>
          </w:p>
        </w:tc>
      </w:tr>
      <w:tr w:rsidR="000B2D44" w:rsidRPr="000B2D44" w14:paraId="4A52800F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CDB8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06BA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L10263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E33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1cccnc1</w:t>
            </w:r>
          </w:p>
        </w:tc>
      </w:tr>
      <w:tr w:rsidR="000B2D44" w:rsidRPr="000B2D44" w14:paraId="5EABAA86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970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3D4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25663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5DC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n1cccn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[O-])=O</w:t>
            </w:r>
          </w:p>
        </w:tc>
      </w:tr>
      <w:tr w:rsidR="000B2D44" w:rsidRPr="000B2D44" w14:paraId="30A0A790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C8B8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2637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66167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F10F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ccno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[O-])=O</w:t>
            </w:r>
          </w:p>
        </w:tc>
      </w:tr>
      <w:tr w:rsidR="000B2D44" w:rsidRPr="000B2D44" w14:paraId="45522476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145C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71D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5712733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9E7F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cccc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O)=O</w:t>
            </w:r>
          </w:p>
        </w:tc>
      </w:tr>
      <w:tr w:rsidR="000B2D44" w:rsidRPr="000B2D44" w14:paraId="79EAC2C3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90CA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91FD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80201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737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Nc1ncccn1</w:t>
            </w:r>
          </w:p>
        </w:tc>
      </w:tr>
      <w:tr w:rsidR="000B2D44" w:rsidRPr="000B2D44" w14:paraId="5A1A2947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B7B0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B6BA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_02_17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C49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cnccn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O)=O</w:t>
            </w:r>
          </w:p>
        </w:tc>
      </w:tr>
      <w:tr w:rsidR="000B2D44" w:rsidRPr="000B2D44" w14:paraId="27CB2CF8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60C3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E139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01980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0D05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nccs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O)=O</w:t>
            </w:r>
          </w:p>
        </w:tc>
      </w:tr>
      <w:tr w:rsidR="000B2D44" w:rsidRPr="000B2D44" w14:paraId="4E8D3753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E9C1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6BC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095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82E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O)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csc(N)n1</w:t>
            </w:r>
          </w:p>
        </w:tc>
      </w:tr>
      <w:tr w:rsidR="000B2D44" w:rsidRPr="000B2D44" w14:paraId="42752358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448B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56B9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891980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C2F7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Oc1cccc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[O-])=O</w:t>
            </w:r>
          </w:p>
        </w:tc>
      </w:tr>
      <w:tr w:rsidR="000B2D44" w:rsidRPr="000B2D44" w14:paraId="77B22AB3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C7DA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CAB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L19340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A41F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N1C=CC=CC1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[O-])=O</w:t>
            </w:r>
          </w:p>
        </w:tc>
      </w:tr>
      <w:tr w:rsidR="000B2D44" w:rsidRPr="000B2D44" w14:paraId="74D4C80C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1562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09E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17197888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7AD9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1cc2ccccc2o1</w:t>
            </w:r>
          </w:p>
        </w:tc>
      </w:tr>
      <w:tr w:rsidR="000B2D44" w:rsidRPr="000B2D44" w14:paraId="11210E08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5FCF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4DF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L163377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8DF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1nc2ccccc2[</w:t>
            </w:r>
            <w:proofErr w:type="spell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</w:t>
            </w:r>
            <w:proofErr w:type="spell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1</w:t>
            </w:r>
          </w:p>
        </w:tc>
      </w:tr>
      <w:tr w:rsidR="000B2D44" w:rsidRPr="000B2D44" w14:paraId="4758E208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F88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C7D7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333043518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6F39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n1cc2ccccc2n1</w:t>
            </w:r>
          </w:p>
        </w:tc>
      </w:tr>
      <w:tr w:rsidR="000B2D44" w:rsidRPr="000B2D44" w14:paraId="1DF11EA0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1E5B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D8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1913-002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81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1nc2ccccc2o1</w:t>
            </w:r>
          </w:p>
        </w:tc>
      </w:tr>
      <w:tr w:rsidR="000B2D44" w:rsidRPr="0048379D" w14:paraId="7740A4AF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904E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D24F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L12404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EF9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A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A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A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A"/>
              </w:rPr>
              <w:t>O)NC(c1cccnc1)=O</w:t>
            </w:r>
          </w:p>
        </w:tc>
      </w:tr>
      <w:tr w:rsidR="000B2D44" w:rsidRPr="000B2D44" w14:paraId="180D8077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C131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32C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526633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6B5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(c1cccs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([O-])=O</w:t>
            </w:r>
          </w:p>
        </w:tc>
      </w:tr>
      <w:tr w:rsidR="000B2D44" w:rsidRPr="000B2D44" w14:paraId="45906B8B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91D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5D1A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L19084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A0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1cccc2cccnc12</w:t>
            </w:r>
          </w:p>
        </w:tc>
      </w:tr>
      <w:tr w:rsidR="000B2D44" w:rsidRPr="000B2D44" w14:paraId="1207AD6B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7B47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2D1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695471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53BF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cn2cccnc2n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[O-])=O</w:t>
            </w:r>
          </w:p>
        </w:tc>
      </w:tr>
      <w:tr w:rsidR="000B2D44" w:rsidRPr="000B2D44" w14:paraId="0CD984FF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8BFB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F92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300-1458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D06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n1cnc2cccc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O)=O</w:t>
            </w:r>
          </w:p>
        </w:tc>
      </w:tr>
      <w:tr w:rsidR="000B2D44" w:rsidRPr="000B2D44" w14:paraId="2E0F7552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E23D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E91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300-70527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AA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O)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N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Cc2ccccc2C1=O</w:t>
            </w:r>
          </w:p>
        </w:tc>
      </w:tr>
      <w:tr w:rsidR="000B2D44" w:rsidRPr="000B2D44" w14:paraId="1F667F8F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4AC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41B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504141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919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Nc1ccc2nncn2n1</w:t>
            </w:r>
          </w:p>
        </w:tc>
      </w:tr>
      <w:tr w:rsidR="000B2D44" w:rsidRPr="000B2D44" w14:paraId="29E47CFE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4B8B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EEF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353430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0B1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nc2ncccn2n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O)=O</w:t>
            </w:r>
          </w:p>
        </w:tc>
      </w:tr>
      <w:tr w:rsidR="000B2D44" w:rsidRPr="000B2D44" w14:paraId="03FC990C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F2BE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2E07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8892449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9591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ccc2c(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OCO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C([O-])=O</w:t>
            </w:r>
          </w:p>
        </w:tc>
      </w:tr>
      <w:tr w:rsidR="000B2D44" w:rsidRPr="000B2D44" w14:paraId="0A6CEB40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0BC6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5710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_03_11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DA21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(Nc1cccc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(O)=O</w:t>
            </w:r>
          </w:p>
        </w:tc>
      </w:tr>
      <w:tr w:rsidR="000B2D44" w:rsidRPr="000B2D44" w14:paraId="161F3145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9FC3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C77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72399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E75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Nc1c2ccccc2ncn1</w:t>
            </w:r>
          </w:p>
        </w:tc>
      </w:tr>
      <w:tr w:rsidR="000B2D44" w:rsidRPr="000B2D44" w14:paraId="4376A8E4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D179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EBA4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-250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6DD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Oc1cnc2ccccc2n1</w:t>
            </w:r>
          </w:p>
        </w:tc>
      </w:tr>
      <w:tr w:rsidR="000B2D44" w:rsidRPr="000B2D44" w14:paraId="3EE15A3D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0F5E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492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39244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A23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N1C=Nc2ccccc2C1=O</w:t>
            </w:r>
          </w:p>
        </w:tc>
      </w:tr>
      <w:tr w:rsidR="000B2D44" w:rsidRPr="000B2D44" w14:paraId="51504DAA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BC96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ABF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300-188561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3A8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O)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N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C=Cc2ccccc2C1=O</w:t>
            </w:r>
          </w:p>
        </w:tc>
      </w:tr>
      <w:tr w:rsidR="000B2D44" w:rsidRPr="000B2D44" w14:paraId="1813187D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54B1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CD4A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73825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523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N1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O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ccccc12)C([O-])=O</w:t>
            </w:r>
          </w:p>
        </w:tc>
      </w:tr>
      <w:tr w:rsidR="000B2D44" w:rsidRPr="000B2D44" w14:paraId="0976A0A8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4276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748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5798300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E3DF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1C(Nc2ccccc2O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(O)=O</w:t>
            </w:r>
          </w:p>
        </w:tc>
      </w:tr>
      <w:tr w:rsidR="000B2D44" w:rsidRPr="000B2D44" w14:paraId="1206FECF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FAD0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D6B9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44733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7D41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1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(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(CCC([O-])=O)=O)nn1C</w:t>
            </w:r>
          </w:p>
        </w:tc>
      </w:tr>
      <w:tr w:rsidR="000B2D44" w:rsidRPr="000B2D44" w14:paraId="3FE7D749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6A9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725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01437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F96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C[C@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](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N)=O)N(C1)C(CCC([O-])=O)=O</w:t>
            </w:r>
          </w:p>
        </w:tc>
      </w:tr>
      <w:tr w:rsidR="000B2D44" w:rsidRPr="000B2D44" w14:paraId="492C2DD3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D074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D02D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2693246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269D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cnn(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ccccc1)C(O)=O</w:t>
            </w:r>
          </w:p>
        </w:tc>
      </w:tr>
      <w:tr w:rsidR="000B2D44" w:rsidRPr="000B2D44" w14:paraId="1376EC69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DADC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04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500480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C32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nc(c2cccc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no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([O-])=O</w:t>
            </w:r>
          </w:p>
        </w:tc>
      </w:tr>
      <w:tr w:rsidR="000B2D44" w:rsidRPr="000B2D44" w14:paraId="512CAE21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31B0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19F5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-00478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B0D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nnc(c2cccc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o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([O-])=O</w:t>
            </w:r>
          </w:p>
        </w:tc>
      </w:tr>
      <w:tr w:rsidR="000B2D44" w:rsidRPr="000B2D44" w14:paraId="01178939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0965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46A1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L310201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474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1C(N2C=CC=CC2=NN=1)=O</w:t>
            </w:r>
          </w:p>
        </w:tc>
      </w:tr>
      <w:tr w:rsidR="000B2D44" w:rsidRPr="000B2D44" w14:paraId="4B2284FC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110A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3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BBD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-291/37197008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512A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n1nc(c2cccc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nn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(O)=O</w:t>
            </w:r>
          </w:p>
        </w:tc>
      </w:tr>
      <w:tr w:rsidR="000B2D44" w:rsidRPr="000B2D44" w14:paraId="00026A9D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164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54A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099228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CA9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(N1CCc2cccc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([O-])=O</w:t>
            </w:r>
          </w:p>
        </w:tc>
      </w:tr>
      <w:tr w:rsidR="000B2D44" w:rsidRPr="000B2D44" w14:paraId="0CF246F9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B564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AB8D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6660506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08FA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N1C(c2ccccc2N=N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(O)=O</w:t>
            </w:r>
          </w:p>
        </w:tc>
      </w:tr>
      <w:tr w:rsidR="000B2D44" w:rsidRPr="000B2D44" w14:paraId="6119DF8D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8484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8F6D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94624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0969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N1C(c2ccccc2S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([O-])=O</w:t>
            </w:r>
          </w:p>
        </w:tc>
      </w:tr>
      <w:tr w:rsidR="000B2D44" w:rsidRPr="000B2D44" w14:paraId="5F5ECBF0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1F55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C410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300-00843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7EE5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1(C)Cc2cccc(c2O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O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O)=O</w:t>
            </w:r>
          </w:p>
        </w:tc>
      </w:tr>
      <w:tr w:rsidR="000B2D44" w:rsidRPr="000B2D44" w14:paraId="43D0DE94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B198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F44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300-35451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1C64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1=C(CC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(NC(=N1)SC)=O</w:t>
            </w:r>
          </w:p>
        </w:tc>
      </w:tr>
      <w:tr w:rsidR="000B2D44" w:rsidRPr="000B2D44" w14:paraId="2C46C488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9AB9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859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259161843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0E21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Nc1ccc(cc1)S(N)(=O)=O</w:t>
            </w:r>
          </w:p>
        </w:tc>
      </w:tr>
      <w:tr w:rsidR="000B2D44" w:rsidRPr="000B2D44" w14:paraId="2FE60780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6641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A514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300-10660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C57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1c2C(N(CC([O-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=Nc2sc1C)=O</w:t>
            </w:r>
          </w:p>
        </w:tc>
      </w:tr>
      <w:tr w:rsidR="000B2D44" w:rsidRPr="000B2D44" w14:paraId="0DFAAFCE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85DB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98E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_04_06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02DE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nc2cccc3cccc(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)[</w:t>
            </w:r>
            <w:proofErr w:type="spellStart"/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</w:t>
            </w:r>
            <w:proofErr w:type="spell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1)C(O)=O</w:t>
            </w:r>
          </w:p>
        </w:tc>
      </w:tr>
      <w:tr w:rsidR="000B2D44" w:rsidRPr="000B2D44" w14:paraId="6E308662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2B4E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3564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_03_11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FFF0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(Nc1cccc2cccc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(O)=O</w:t>
            </w:r>
          </w:p>
        </w:tc>
      </w:tr>
      <w:tr w:rsidR="000B2D44" w:rsidRPr="000B2D44" w14:paraId="072660B6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4287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28A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9012042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94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O)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N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C=Nc2c3ccccc3oc2C1=O</w:t>
            </w:r>
          </w:p>
        </w:tc>
      </w:tr>
      <w:tr w:rsidR="000B2D44" w:rsidRPr="000B2D44" w14:paraId="1B21A1BB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DBD7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AA0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300-13771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05F1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(c1ccc2c(CCC(N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1)=O)C(O)=O</w:t>
            </w:r>
          </w:p>
        </w:tc>
      </w:tr>
      <w:tr w:rsidR="000B2D44" w:rsidRPr="000B2D44" w14:paraId="20D9E9CF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38BB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47CF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02925466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9CFF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N1C(c2ccccc2S1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=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=O)C(O)=O</w:t>
            </w:r>
          </w:p>
        </w:tc>
      </w:tr>
      <w:tr w:rsidR="000B2D44" w:rsidRPr="000B2D44" w14:paraId="73493E9D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77C0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DA8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_01_187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C4A7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ccccc1OCc1ccccn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O)=O</w:t>
            </w:r>
          </w:p>
        </w:tc>
      </w:tr>
      <w:tr w:rsidR="000B2D44" w:rsidRPr="000B2D44" w14:paraId="2629E24D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084A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F771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92574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8DD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1=C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O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cc(c(CCC([O-])=O)cc12)OC</w:t>
            </w:r>
          </w:p>
        </w:tc>
      </w:tr>
      <w:tr w:rsidR="000B2D44" w:rsidRPr="000B2D44" w14:paraId="399541A4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7259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9A0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682580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9BE9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CCn2c(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C#N)c1c2C(N(CC(O)=O)C=N1)=O</w:t>
            </w:r>
          </w:p>
        </w:tc>
      </w:tr>
      <w:tr w:rsidR="000B2D44" w:rsidRPr="000B2D44" w14:paraId="61B2A66F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FE21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11C0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M09821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E3D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(O)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N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CCC(=CC1)c1ccccc1.[Cl]</w:t>
            </w:r>
          </w:p>
        </w:tc>
      </w:tr>
      <w:tr w:rsidR="000B2D44" w:rsidRPr="000B2D44" w14:paraId="21F145CC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48A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516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K545027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E35D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(C(O)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N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C(C(=Cc2ccc(cc2)OC)SC1=O)=O</w:t>
            </w:r>
          </w:p>
        </w:tc>
      </w:tr>
      <w:tr w:rsidR="000B2D44" w:rsidRPr="000B2D44" w14:paraId="14A47DC9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62E0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F4F5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682077208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1CB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CCN(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S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c1ccc(cc1)C(CCC(O)=O)=O)(=O)=O</w:t>
            </w:r>
          </w:p>
        </w:tc>
      </w:tr>
      <w:tr w:rsidR="000B2D44" w:rsidRPr="000B2D44" w14:paraId="3DF5591A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1AE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2287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14821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763A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nc2ccccc2n1c1cc(C(N)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s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(O)=O</w:t>
            </w:r>
          </w:p>
        </w:tc>
      </w:tr>
      <w:tr w:rsidR="000B2D44" w:rsidRPr="000B2D44" w14:paraId="65F3310F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FF9C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A9E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-205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355D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(Nc1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nc(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C(O)=O)s1)=O)Oc1ccccc1</w:t>
            </w:r>
          </w:p>
        </w:tc>
      </w:tr>
      <w:tr w:rsidR="000B2D44" w:rsidRPr="000B2D44" w14:paraId="1155EF9F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0B74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366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609944470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28BF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1nc2ccccc2c2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(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3ccccc3)nn12)C([O-])=O</w:t>
            </w:r>
          </w:p>
        </w:tc>
      </w:tr>
      <w:tr w:rsidR="000B2D44" w:rsidRPr="000B2D44" w14:paraId="00A3F157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5E23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211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37357725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F21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(c1cccc(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NS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c1c[</w:t>
            </w:r>
            <w:proofErr w:type="spell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</w:t>
            </w:r>
            <w:proofErr w:type="spell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c2c1cccn2)(=O)=O)=O)C(O)=O</w:t>
            </w:r>
          </w:p>
        </w:tc>
      </w:tr>
      <w:tr w:rsidR="000B2D44" w:rsidRPr="000B2D44" w14:paraId="7DC6C38E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44B0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E29E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41395911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7BB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1ccc(cc1S(Nc1cccc(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CCC(O)=O)=O)(=O)=O)C(O)=O</w:t>
            </w:r>
          </w:p>
        </w:tc>
      </w:tr>
      <w:tr w:rsidR="000B2D44" w:rsidRPr="000B2D44" w14:paraId="7A9B0FB3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2874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CC60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GA-4028-0036-50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375E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CN(CCC1c1ccc(c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[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])C(c1ccc(C(NCC(O)=O)=O)nc1)=O</w:t>
            </w:r>
          </w:p>
        </w:tc>
      </w:tr>
      <w:tr w:rsidR="000B2D44" w:rsidRPr="000B2D44" w14:paraId="44E8E726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E4A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64E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Z-0010-0660-20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47A9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CN(CCC1N1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O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ccccc12)S(c1ccc(cc1)C(NCC(O)=O)=O)(=O)=O</w:t>
            </w:r>
          </w:p>
        </w:tc>
      </w:tr>
      <w:tr w:rsidR="000B2D44" w:rsidRPr="000B2D44" w14:paraId="7CA74B8C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84F5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70EA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37357722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868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1CCN(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c1cc(c[</w:t>
            </w:r>
            <w:proofErr w:type="spell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</w:t>
            </w:r>
            <w:proofErr w:type="spell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1)S(Nc1cccc(c1)C(CCC(O)=O)=O)(=O)=O)=O</w:t>
            </w:r>
          </w:p>
        </w:tc>
      </w:tr>
      <w:tr w:rsidR="000B2D44" w:rsidRPr="000B2D44" w14:paraId="10ADAC0A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3DE2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E30A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41395813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CB9A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(c1cccc(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NS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c1ccc(c(c1)C(O)=O)[Cl])(=O)=O)=O)C(O)=O</w:t>
            </w:r>
          </w:p>
        </w:tc>
      </w:tr>
      <w:tr w:rsidR="000B2D44" w:rsidRPr="000B2D44" w14:paraId="31FDB3FA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ADFB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78C9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41395898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8194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(CC(c1cccc(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NS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c1cc(cc(c1)F)C(O)=O)(=O)=O)=O)C(O)=O</w:t>
            </w:r>
          </w:p>
        </w:tc>
      </w:tr>
      <w:tr w:rsidR="000B2D44" w:rsidRPr="000B2D44" w14:paraId="32B44FC4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53E9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689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41395911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7707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1ccc(cc1S(Nc1cccc(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)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CCC(O)=O)=O)(=O)=O)C(O)=O</w:t>
            </w:r>
          </w:p>
        </w:tc>
      </w:tr>
      <w:tr w:rsidR="000B2D44" w:rsidRPr="000B2D44" w14:paraId="19935F86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CE5F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E6E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41395838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33CE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S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(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O)NC=1C=CC=C(C1)C(=O)CCC(=O)O</w:t>
            </w:r>
          </w:p>
        </w:tc>
      </w:tr>
      <w:tr w:rsidR="000B2D44" w:rsidRPr="000B2D44" w14:paraId="454F71C2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4A8E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103E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68655308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827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C2CC2)C1</w:t>
            </w:r>
          </w:p>
        </w:tc>
      </w:tr>
      <w:tr w:rsidR="000B2D44" w:rsidRPr="000B2D44" w14:paraId="49BE484D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0768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D1CA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413958377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DDE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N2CCCC2)C1</w:t>
            </w:r>
          </w:p>
        </w:tc>
      </w:tr>
      <w:tr w:rsidR="000B2D44" w:rsidRPr="000B2D44" w14:paraId="2C9E9D98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9A33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636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71562996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4E31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1CCCN1S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(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O)NC=2C=CC=C(C2)C(=O)CCC(=O)O</w:t>
            </w:r>
          </w:p>
        </w:tc>
      </w:tr>
      <w:tr w:rsidR="000B2D44" w:rsidRPr="000B2D44" w14:paraId="12EA86B5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AA5B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529C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78332560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CD37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C2=CC=CO2)C1</w:t>
            </w:r>
          </w:p>
        </w:tc>
      </w:tr>
      <w:tr w:rsidR="000B2D44" w:rsidRPr="000B2D44" w14:paraId="26877555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8B6B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7484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206750911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D45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C=2C=CSC2)C1</w:t>
            </w:r>
          </w:p>
        </w:tc>
      </w:tr>
      <w:tr w:rsidR="000B2D44" w:rsidRPr="000B2D44" w14:paraId="2BC5D9CA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F70D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77E7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413958278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AC04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C=2C=NNC2)C1</w:t>
            </w:r>
          </w:p>
        </w:tc>
      </w:tr>
      <w:tr w:rsidR="000B2D44" w:rsidRPr="000B2D44" w14:paraId="28C26507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E708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724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413957763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95DF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C2=CNC=N2)C1</w:t>
            </w:r>
          </w:p>
        </w:tc>
      </w:tr>
      <w:tr w:rsidR="000B2D44" w:rsidRPr="000B2D44" w14:paraId="6D5AEA9D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8F4A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EA3D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413959097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16A2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N2CCCCC2)C1</w:t>
            </w:r>
          </w:p>
        </w:tc>
      </w:tr>
      <w:tr w:rsidR="000B2D44" w:rsidRPr="000B2D44" w14:paraId="474F4CCA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77DA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D8E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373577222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4001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C=2C=CC=CC2)C1</w:t>
            </w:r>
          </w:p>
        </w:tc>
      </w:tr>
      <w:tr w:rsidR="000B2D44" w:rsidRPr="000B2D44" w14:paraId="14E9FB25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C6D6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7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D75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373577090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EAF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C=2C=CC=3C=CC=CC3C2)C1</w:t>
            </w:r>
          </w:p>
        </w:tc>
      </w:tr>
      <w:tr w:rsidR="000B2D44" w:rsidRPr="000B2D44" w14:paraId="401BB309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7D6D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A74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413957848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F8D4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C=2C=CC=C3C=CC=CC23)C1</w:t>
            </w:r>
          </w:p>
        </w:tc>
      </w:tr>
      <w:tr w:rsidR="000B2D44" w:rsidRPr="000B2D44" w14:paraId="1C5BE3AD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27D5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B566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2010369233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B8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C=2C=NC=3C=CC=CC3C2)C1</w:t>
            </w:r>
          </w:p>
        </w:tc>
      </w:tr>
      <w:tr w:rsidR="000B2D44" w:rsidRPr="000B2D44" w14:paraId="51450ABF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35D3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8831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37357725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7D8B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C=2C=CC=3CCCC3C2)C1</w:t>
            </w:r>
          </w:p>
        </w:tc>
      </w:tr>
      <w:tr w:rsidR="000B2D44" w:rsidRPr="000B2D44" w14:paraId="12529FEC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25A4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DFC4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783325595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3E3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C(=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)CCC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C=1C=CC=C(NS(=O)(=O)C2=CN=C3CCCN23)C1</w:t>
            </w:r>
          </w:p>
        </w:tc>
      </w:tr>
      <w:tr w:rsidR="000B2D44" w:rsidRPr="000B2D44" w14:paraId="7F56B1B0" w14:textId="77777777" w:rsidTr="000B2D44">
        <w:trPr>
          <w:trHeight w:val="3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CF58" w14:textId="77777777" w:rsidR="000B2D44" w:rsidRPr="000B2D44" w:rsidRDefault="000B2D44" w:rsidP="00393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2133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1738053529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6288" w14:textId="77777777" w:rsidR="000B2D44" w:rsidRPr="000B2D44" w:rsidRDefault="000B2D44" w:rsidP="000B2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1N=CC=2C=C(C=NC</w:t>
            </w:r>
            <w:proofErr w:type="gramStart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)S</w:t>
            </w:r>
            <w:proofErr w:type="gramEnd"/>
            <w:r w:rsidRPr="000B2D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=O)(=O)NC=3C=CC=C(C3)C(=O)CCC(=O)O</w:t>
            </w:r>
          </w:p>
        </w:tc>
      </w:tr>
    </w:tbl>
    <w:p w14:paraId="66B78598" w14:textId="77777777" w:rsidR="000B2D44" w:rsidRDefault="000B2D44" w:rsidP="000B2D44"/>
    <w:p w14:paraId="6B39DEFE" w14:textId="77777777" w:rsidR="00FD4F55" w:rsidRDefault="00FD4F55" w:rsidP="000B2D44"/>
    <w:p w14:paraId="1A58EF8D" w14:textId="4B3D8011" w:rsidR="00FD4F55" w:rsidRPr="00E26C95" w:rsidRDefault="00FD4F55" w:rsidP="000B2D4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6C95">
        <w:rPr>
          <w:b/>
          <w:bCs/>
        </w:rPr>
        <w:t xml:space="preserve">Table S2: </w:t>
      </w:r>
      <w:r w:rsidRPr="00E26C95">
        <w:rPr>
          <w:rFonts w:ascii="Times New Roman" w:hAnsi="Times New Roman" w:cs="Times New Roman"/>
          <w:b/>
          <w:bCs/>
          <w:sz w:val="24"/>
          <w:szCs w:val="24"/>
          <w:lang w:val="en-US"/>
        </w:rPr>
        <w:t>Matrix Screen results</w:t>
      </w:r>
    </w:p>
    <w:tbl>
      <w:tblPr>
        <w:tblW w:w="7923" w:type="dxa"/>
        <w:tblLook w:val="04A0" w:firstRow="1" w:lastRow="0" w:firstColumn="1" w:lastColumn="0" w:noHBand="0" w:noVBand="1"/>
      </w:tblPr>
      <w:tblGrid>
        <w:gridCol w:w="1105"/>
        <w:gridCol w:w="556"/>
        <w:gridCol w:w="556"/>
        <w:gridCol w:w="638"/>
        <w:gridCol w:w="638"/>
        <w:gridCol w:w="638"/>
        <w:gridCol w:w="638"/>
        <w:gridCol w:w="638"/>
        <w:gridCol w:w="638"/>
        <w:gridCol w:w="638"/>
        <w:gridCol w:w="566"/>
        <w:gridCol w:w="674"/>
      </w:tblGrid>
      <w:tr w:rsidR="000B3122" w:rsidRPr="00B316BF" w14:paraId="4DBA2D07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19D2" w14:textId="73C81C79" w:rsidR="000B3122" w:rsidRPr="00B316BF" w:rsidRDefault="000B3122" w:rsidP="00B3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ound #</w:t>
            </w:r>
          </w:p>
        </w:tc>
        <w:tc>
          <w:tcPr>
            <w:tcW w:w="681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FCD5" w14:textId="52DEE770" w:rsidR="000B3122" w:rsidRPr="00B316BF" w:rsidRDefault="000B3122" w:rsidP="003937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D (µM)</w:t>
            </w:r>
          </w:p>
        </w:tc>
      </w:tr>
      <w:tr w:rsidR="00B316BF" w:rsidRPr="00B316BF" w14:paraId="5B026040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50B4" w14:textId="77777777" w:rsidR="00B316BF" w:rsidRPr="00B316BF" w:rsidRDefault="00B316BF" w:rsidP="00B3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C4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87A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F2A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E5B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1FF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D4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79B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5F3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929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304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0A2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DAC6</w:t>
            </w:r>
          </w:p>
        </w:tc>
      </w:tr>
      <w:tr w:rsidR="00B316BF" w:rsidRPr="00B316BF" w14:paraId="790C3958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5EE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092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13D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618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D2F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B7D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FE8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AD9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30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69C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319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0A5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1A475A7C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E19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A0F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FD8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75C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C9E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6E4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F5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E0C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F8E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AD5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441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090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763FC8F8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08D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BFA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2F3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A6F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6F9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363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CD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18B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D61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C71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65B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DA1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728FA9F2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D4D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3AF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B6B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C7D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7D7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F8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19D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992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584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31B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4EC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A20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68C86AAC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A1D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E24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BC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694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77E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C28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ECD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E3A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291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DE2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2C3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A83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4D4CC5C1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BE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B4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B93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98E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3C7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44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94D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72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C90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F5E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744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03E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2BE2E0CD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5B3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78F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8A3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69E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6BF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8A9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8EE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1C0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7E6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10C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C2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EBE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65BC2A32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D0D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D28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F88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6C8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4F8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021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64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BC5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09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19E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0B8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655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213B8672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A28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9B4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5C3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BCB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589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264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EC4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1C2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FA4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3A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473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3E1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10F51DFA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7C9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50A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A99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7D7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0AE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52F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04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A05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025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E00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370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A9F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65376895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C5B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5C7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0A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2DF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38A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CD1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C47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222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283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38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00D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9F3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276EB8DE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075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DEC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BB3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787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13C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6DE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B14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A46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329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0B5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12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F4D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134CF11B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F18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339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113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06A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4F6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B2E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04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63B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026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305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18B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737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32AB76B5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4DF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9B5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70C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A57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776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F08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4EC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D2B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15E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EC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85E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31E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156954E9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BBC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3D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95D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D63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C5C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86A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F42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6D5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542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327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E8B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F81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486230A6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3E3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C07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573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9A3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1E6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519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73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D91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002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CBF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81B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4D0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5.4</w:t>
            </w:r>
          </w:p>
        </w:tc>
      </w:tr>
      <w:tr w:rsidR="00B316BF" w:rsidRPr="00B316BF" w14:paraId="15581A6C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31D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B1C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8FB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1B1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AAC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60E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3D0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4D5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34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89D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153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AE3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18FEF5A5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5BC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CFA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4F7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864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A5D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049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0CB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A07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3EC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966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26F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754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09109E14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6E0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713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2C6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6AA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4C4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536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69D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30D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B7F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755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792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77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50F3B094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23D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6F8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77D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855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766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130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E9A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CF9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897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3C0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88F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A9C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3A522D33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03D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51E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D0C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3AA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F27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7D2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F4E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890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B69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A6C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1E0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9E1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9</w:t>
            </w:r>
          </w:p>
        </w:tc>
      </w:tr>
      <w:tr w:rsidR="00B316BF" w:rsidRPr="00B316BF" w14:paraId="7F85528D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BF6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2C3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AED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5F4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9DA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097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A0E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77C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66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4EE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FBD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078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347B4721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F83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104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598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632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DA3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54A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761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228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53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61C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5E9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C43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16B41423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973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40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8ED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EA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CA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A5B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6ED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3CC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4B8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753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D72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F06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466B7179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3F7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377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0C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6BB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57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84C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365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0A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53F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DF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D36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249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207567E5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06C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AF4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E60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524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9A0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AF2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007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2BD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1FE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FFF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588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37C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6895B9D0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822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C4D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A42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640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127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783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461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37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FF0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AC9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497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2D6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60E20F4E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4D2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F2C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DB6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2A4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C00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00F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29E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BE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EBF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CC3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E6C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D5E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8.4</w:t>
            </w:r>
          </w:p>
        </w:tc>
      </w:tr>
      <w:tr w:rsidR="00B316BF" w:rsidRPr="00B316BF" w14:paraId="254D3A4A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FE1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F77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84E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17E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33D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868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537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F02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BB4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415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055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C1B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7C3FF339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FF6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CA9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11F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084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F28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D66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958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C4F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13A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5C1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77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692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6422FC92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C28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63F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55F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F75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96A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80A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E3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337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1F2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89D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986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5A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2ACF7A42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9D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5B0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B7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B4A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94B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DCC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0C1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B3B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3F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192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3DB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9C8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5</w:t>
            </w:r>
          </w:p>
        </w:tc>
      </w:tr>
      <w:tr w:rsidR="00B316BF" w:rsidRPr="00B316BF" w14:paraId="7D591621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EFD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2DD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A5B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EBF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7EA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CCA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B91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CD4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835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C3B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7A9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637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65200654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EAA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AEA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406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229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6BD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5D7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441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5C0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714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BC1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652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00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090DA933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BE4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63A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46B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E1C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975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792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04D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614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C0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17D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AD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785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78F91E64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C10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DA0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05C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F9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717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7E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D5A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776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D30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C1B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D9C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A5F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615032B0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CB9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B4B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1EF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741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D90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6B0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FAE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9C2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5AE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FE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DB6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FDF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.8</w:t>
            </w:r>
          </w:p>
        </w:tc>
      </w:tr>
      <w:tr w:rsidR="00B316BF" w:rsidRPr="00B316BF" w14:paraId="585446BB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861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1FB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410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235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242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2B6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3D6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248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8BF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06A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392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95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6</w:t>
            </w:r>
          </w:p>
        </w:tc>
      </w:tr>
      <w:tr w:rsidR="00B316BF" w:rsidRPr="00B316BF" w14:paraId="2C1031CF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78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25C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911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2AD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D57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16F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C85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82F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E9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115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191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483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1.4</w:t>
            </w:r>
          </w:p>
        </w:tc>
      </w:tr>
      <w:tr w:rsidR="00B316BF" w:rsidRPr="00B316BF" w14:paraId="237A4722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A52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593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4C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952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62E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6D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E70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3B4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D15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C9D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5C6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959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14ACD585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A57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9B7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260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E54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AB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3E0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611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B0C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8A5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A65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C3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162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14C4DF95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079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EF2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164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EE8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1B0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58F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7F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482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412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583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617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EFF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3019675F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17B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75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B27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5C1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8DD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572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5C6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16A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4E8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518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9D9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632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478EFB69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74B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613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A70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201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F1E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820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59D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B80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116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9E1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51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290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.6</w:t>
            </w:r>
          </w:p>
        </w:tc>
      </w:tr>
      <w:tr w:rsidR="00B316BF" w:rsidRPr="00B316BF" w14:paraId="2E9B9443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CD6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BAB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67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0B3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BDC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A7D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162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C17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D04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990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1AC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3D3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71637AEB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F4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DC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60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2C5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015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55B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825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95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876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69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8FF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1F3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.8</w:t>
            </w:r>
          </w:p>
        </w:tc>
      </w:tr>
      <w:tr w:rsidR="00B316BF" w:rsidRPr="00B316BF" w14:paraId="66383643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6AB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536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8D3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19D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78E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700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EAD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474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2A1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9B6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CF1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E8E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</w:tr>
      <w:tr w:rsidR="00B316BF" w:rsidRPr="00B316BF" w14:paraId="0311EDE3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947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50D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A65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27F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5E4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6D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244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484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CA3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F08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721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6F9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.6</w:t>
            </w:r>
          </w:p>
        </w:tc>
      </w:tr>
      <w:tr w:rsidR="00B316BF" w:rsidRPr="00B316BF" w14:paraId="3BD1D7BC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D9A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F03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996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682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6DC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F6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01D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AEB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639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83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97B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DB2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60CB15DA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111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E91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E3C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2DE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684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688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F38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6E8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C4C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9B9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EA7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AD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1B9A73A8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24A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B4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9CE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5E2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D66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130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8C5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EA9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FF9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486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7D9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0D5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.2</w:t>
            </w:r>
          </w:p>
        </w:tc>
      </w:tr>
      <w:tr w:rsidR="00B316BF" w:rsidRPr="00B316BF" w14:paraId="59040644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B35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37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66A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12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4A2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CB9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9C5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C2E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A13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824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542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F4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.4</w:t>
            </w:r>
          </w:p>
        </w:tc>
      </w:tr>
      <w:tr w:rsidR="00B316BF" w:rsidRPr="00B316BF" w14:paraId="2A59E52B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47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2DE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DA3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C9F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31D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DDC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776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AA2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6E7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65E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1C2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BC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53966F2D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707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A13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350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B97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C9F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054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D70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032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51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5C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D28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62B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115805C3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EB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05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9B0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187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43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270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E83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954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76D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233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102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93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54</w:t>
            </w:r>
          </w:p>
        </w:tc>
      </w:tr>
      <w:tr w:rsidR="00B316BF" w:rsidRPr="00B316BF" w14:paraId="3333B2D7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57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347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2F4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177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9C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9C9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AA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D5B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60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943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283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AEF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7E48A9BA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0A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B3A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37A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ED8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E2F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8A1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CAA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664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693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0CC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88D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33D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.4</w:t>
            </w:r>
          </w:p>
        </w:tc>
      </w:tr>
      <w:tr w:rsidR="00B316BF" w:rsidRPr="00B316BF" w14:paraId="3372D6BF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309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F48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57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D0B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707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693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3BD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B7A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F72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691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845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15A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.4</w:t>
            </w:r>
          </w:p>
        </w:tc>
      </w:tr>
      <w:tr w:rsidR="00B316BF" w:rsidRPr="00B316BF" w14:paraId="350E071B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30A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891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550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0DF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927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7D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CF8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014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B49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325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140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EC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.6</w:t>
            </w:r>
          </w:p>
        </w:tc>
      </w:tr>
      <w:tr w:rsidR="00B316BF" w:rsidRPr="00B316BF" w14:paraId="5736DD9E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6F9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3C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C2B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C0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490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7DF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664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01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1BA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71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32D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1AE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  <w:tr w:rsidR="00B316BF" w:rsidRPr="00B316BF" w14:paraId="33D5AA32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DE1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4DE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9B9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CA2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E8A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335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A22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4F2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E37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F51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8CE2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9AE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5</w:t>
            </w:r>
          </w:p>
        </w:tc>
      </w:tr>
      <w:tr w:rsidR="00B316BF" w:rsidRPr="00B316BF" w14:paraId="23C89403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19E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8A2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4AC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356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193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60E6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0C3C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018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BC6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C3D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C635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BFB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.1</w:t>
            </w:r>
          </w:p>
        </w:tc>
      </w:tr>
      <w:tr w:rsidR="00B316BF" w:rsidRPr="00B316BF" w14:paraId="09B831EB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FF18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2AE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1BC3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F01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890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9F7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BAEE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69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D920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8FE4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13E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DC0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34</w:t>
            </w:r>
          </w:p>
        </w:tc>
      </w:tr>
      <w:tr w:rsidR="00B316BF" w:rsidRPr="00B316BF" w14:paraId="79C31B02" w14:textId="77777777" w:rsidTr="000B3122">
        <w:trPr>
          <w:trHeight w:val="32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C66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-</w:t>
            </w:r>
            <w:proofErr w:type="spellStart"/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GGdel</w:t>
            </w:r>
            <w:proofErr w:type="spellEnd"/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786A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5A0B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222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EB7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38BF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EA6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4449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A0AD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E5F1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00E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7A27" w14:textId="77777777" w:rsidR="00B316BF" w:rsidRPr="00B316BF" w:rsidRDefault="00B316BF" w:rsidP="00B31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316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</w:tr>
    </w:tbl>
    <w:p w14:paraId="31C14E14" w14:textId="77777777" w:rsidR="00FD4F55" w:rsidRDefault="00FD4F55" w:rsidP="000B2D44"/>
    <w:p w14:paraId="3355D0D9" w14:textId="77777777" w:rsidR="003937FB" w:rsidRDefault="003937FB" w:rsidP="00B316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2FA687" w14:textId="77777777" w:rsidR="003937FB" w:rsidRDefault="003937FB" w:rsidP="00B316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45BBDB" w14:textId="7E39F317" w:rsidR="00B316BF" w:rsidRPr="00E26C95" w:rsidRDefault="00B316BF" w:rsidP="00B316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6C9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: PLGS filtering parameters</w:t>
      </w:r>
    </w:p>
    <w:tbl>
      <w:tblPr>
        <w:tblW w:w="11199" w:type="dxa"/>
        <w:tblInd w:w="-10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5"/>
        <w:gridCol w:w="1564"/>
        <w:gridCol w:w="1746"/>
        <w:gridCol w:w="1746"/>
        <w:gridCol w:w="1746"/>
        <w:gridCol w:w="1420"/>
        <w:gridCol w:w="1842"/>
      </w:tblGrid>
      <w:tr w:rsidR="00B316BF" w:rsidRPr="00B316BF" w14:paraId="24480D72" w14:textId="77777777" w:rsidTr="00B316BF">
        <w:trPr>
          <w:trHeight w:val="1100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C98351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arameter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F7A57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in. intensity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53320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in. sequence length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470C19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x. sequence length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A7DAC5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in. products per amino aci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0A08A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inimum scor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BBA54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x. MH+ Error (ppm)</w:t>
            </w:r>
          </w:p>
        </w:tc>
      </w:tr>
      <w:tr w:rsidR="00B316BF" w:rsidRPr="00B316BF" w14:paraId="360F24A4" w14:textId="77777777" w:rsidTr="00B316BF">
        <w:trPr>
          <w:trHeight w:val="663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389B96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Value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5CD24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000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BBD76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03A7A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000F4B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79A32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C343DC" w14:textId="77777777" w:rsidR="00B316BF" w:rsidRPr="00B316BF" w:rsidRDefault="00B316BF" w:rsidP="00B316B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16B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</w:t>
            </w:r>
          </w:p>
        </w:tc>
      </w:tr>
    </w:tbl>
    <w:p w14:paraId="4D8D9143" w14:textId="77777777" w:rsidR="00B316BF" w:rsidRDefault="00B316BF" w:rsidP="000B2D44"/>
    <w:p w14:paraId="3187B31C" w14:textId="77777777" w:rsidR="00B316BF" w:rsidRDefault="00B316BF" w:rsidP="00B316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2E61B1" w14:textId="22870997" w:rsidR="00B316BF" w:rsidRPr="00E26C95" w:rsidRDefault="00B316BF" w:rsidP="00B316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6C9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: HDX sequence coverage of USP3</w:t>
      </w:r>
      <w:r w:rsidRPr="00E26C9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-131</w:t>
      </w:r>
    </w:p>
    <w:p w14:paraId="7C6A869F" w14:textId="77777777" w:rsidR="00B316BF" w:rsidRPr="00B316BF" w:rsidRDefault="00B316BF" w:rsidP="00B316BF">
      <w:r w:rsidRPr="00B316BF">
        <w:rPr>
          <w:lang w:val="en-US"/>
        </w:rPr>
        <w:t>A total of 59 peptides yielded 93.9% sequence coverage and a redundancy of 5.24. Black rectangles aligned to sequence represent peptides. Several peptides including 52-86 (length 35) and 53-86 (length 34) were manually added after PLGS filtering to obtain coverage from 53-60.</w:t>
      </w:r>
    </w:p>
    <w:p w14:paraId="33A39405" w14:textId="4C4C477A" w:rsidR="00B316BF" w:rsidRDefault="00B316BF" w:rsidP="00B316BF">
      <w:pPr>
        <w:ind w:left="-567"/>
      </w:pPr>
      <w:r w:rsidRPr="00B316BF">
        <w:rPr>
          <w:noProof/>
        </w:rPr>
        <w:drawing>
          <wp:inline distT="0" distB="0" distL="0" distR="0" wp14:anchorId="255EFD1F" wp14:editId="3628F154">
            <wp:extent cx="6830090" cy="688117"/>
            <wp:effectExtent l="12700" t="12700" r="2540" b="10795"/>
            <wp:docPr id="6" name="Picture 5" descr="A picture containing text, screenshot, font,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A2A8F1D-B5E3-A707-1E85-E41A5B45FE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picture containing text, screenshot, font, diagram&#10;&#10;Description automatically generated">
                      <a:extLst>
                        <a:ext uri="{FF2B5EF4-FFF2-40B4-BE49-F238E27FC236}">
                          <a16:creationId xmlns:a16="http://schemas.microsoft.com/office/drawing/2014/main" id="{3A2A8F1D-B5E3-A707-1E85-E41A5B45FE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7231"/>
                    <a:stretch/>
                  </pic:blipFill>
                  <pic:spPr>
                    <a:xfrm>
                      <a:off x="0" y="0"/>
                      <a:ext cx="6868714" cy="6920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CCD44C" w14:textId="77777777" w:rsidR="0052122E" w:rsidRDefault="0052122E" w:rsidP="00977C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03CC9E" w14:textId="77777777" w:rsidR="0048379D" w:rsidRDefault="0048379D" w:rsidP="00977C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485B88" w14:textId="5E483DF0" w:rsidR="0048379D" w:rsidRDefault="0048379D" w:rsidP="00977C6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Pr="004837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fferential </w:t>
      </w:r>
      <w:r w:rsidRPr="0048379D">
        <w:rPr>
          <w:rFonts w:ascii="Times New Roman" w:hAnsi="Times New Roman" w:cs="Times New Roman"/>
          <w:b/>
          <w:bCs/>
          <w:sz w:val="24"/>
          <w:szCs w:val="24"/>
        </w:rPr>
        <w:t xml:space="preserve">HDX </w:t>
      </w:r>
      <w:r w:rsidR="000F7371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48379D">
        <w:rPr>
          <w:rFonts w:ascii="Times New Roman" w:hAnsi="Times New Roman" w:cs="Times New Roman"/>
          <w:b/>
          <w:bCs/>
          <w:sz w:val="24"/>
          <w:szCs w:val="24"/>
        </w:rPr>
        <w:t>eatmaps</w:t>
      </w:r>
    </w:p>
    <w:p w14:paraId="3BC668D7" w14:textId="77777777" w:rsidR="0048379D" w:rsidRDefault="0048379D" w:rsidP="0048379D">
      <w:pPr>
        <w:rPr>
          <w:rFonts w:cstheme="minorHAnsi"/>
        </w:rPr>
      </w:pPr>
    </w:p>
    <w:p w14:paraId="50B38B59" w14:textId="45B0D380" w:rsidR="0048379D" w:rsidRPr="0048379D" w:rsidRDefault="0048379D" w:rsidP="00977C69">
      <w:pPr>
        <w:rPr>
          <w:rFonts w:cstheme="minorHAnsi"/>
        </w:rPr>
      </w:pPr>
      <w:r w:rsidRPr="0048379D">
        <w:rPr>
          <w:rFonts w:cstheme="minorHAnsi"/>
        </w:rPr>
        <w:t xml:space="preserve">Differential fractional uptake is displayed as a per-residue averaged heatmap aligned to USP3 primary sequence for USP3 Zf-UBD in complex with </w:t>
      </w:r>
      <w:r w:rsidRPr="0048379D">
        <w:rPr>
          <w:rFonts w:cstheme="minorHAnsi"/>
          <w:b/>
          <w:bCs/>
        </w:rPr>
        <w:t>59</w:t>
      </w:r>
      <w:r w:rsidRPr="0048379D">
        <w:rPr>
          <w:rFonts w:cstheme="minorHAnsi"/>
        </w:rPr>
        <w:t xml:space="preserve"> at 1:10 (top) and 1:20 (bottom</w:t>
      </w:r>
      <w:proofErr w:type="gramStart"/>
      <w:r w:rsidRPr="0048379D">
        <w:rPr>
          <w:rFonts w:cstheme="minorHAnsi"/>
        </w:rPr>
        <w:t>) .</w:t>
      </w:r>
      <w:proofErr w:type="gramEnd"/>
      <w:r w:rsidRPr="0048379D">
        <w:rPr>
          <w:rFonts w:cstheme="minorHAnsi"/>
        </w:rPr>
        <w:t xml:space="preserve"> The highest magnitude D decreases (-5 %) are blue and D increases (+5%) are red. A limitation of this heatmap illustration (</w:t>
      </w:r>
      <w:proofErr w:type="spellStart"/>
      <w:r w:rsidRPr="0048379D">
        <w:rPr>
          <w:rFonts w:cstheme="minorHAnsi"/>
        </w:rPr>
        <w:t>DynamX</w:t>
      </w:r>
      <w:proofErr w:type="spellEnd"/>
      <w:r w:rsidRPr="0048379D">
        <w:rPr>
          <w:rFonts w:cstheme="minorHAnsi"/>
        </w:rPr>
        <w:t xml:space="preserve"> 3.0) is that is does not factor in the associated error for each residue. Please refer to Figure 4 for a peptide-level differential HDX bar-plot with associated error.</w:t>
      </w:r>
    </w:p>
    <w:p w14:paraId="5D1D0622" w14:textId="580A0B01" w:rsidR="0048379D" w:rsidRDefault="0048379D" w:rsidP="00977C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379D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1455172F" wp14:editId="15F3CA3C">
            <wp:extent cx="5943600" cy="1211580"/>
            <wp:effectExtent l="0" t="0" r="0" b="0"/>
            <wp:docPr id="1277762496" name="Picture 1" descr="A picture containing screenshot, tex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762496" name="Picture 1" descr="A picture containing screenshot, text, lin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1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A6A14" w14:textId="77777777" w:rsidR="0052122E" w:rsidRDefault="0052122E" w:rsidP="00977C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5459A9" w14:textId="687DC348" w:rsidR="00977C69" w:rsidRPr="00977C69" w:rsidRDefault="00977C69" w:rsidP="00977C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7C6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6364F" w:rsidRPr="00977C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837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77C69">
        <w:rPr>
          <w:rFonts w:ascii="Times New Roman" w:hAnsi="Times New Roman" w:cs="Times New Roman"/>
          <w:b/>
          <w:bCs/>
          <w:sz w:val="24"/>
          <w:szCs w:val="24"/>
        </w:rPr>
        <w:t>: Ligand RMSD over 100 ns MD simulation</w:t>
      </w:r>
    </w:p>
    <w:p w14:paraId="5C12CD4D" w14:textId="57152ECC" w:rsidR="00977C69" w:rsidRPr="00977C69" w:rsidRDefault="00977C69" w:rsidP="00977C69">
      <w:pPr>
        <w:rPr>
          <w:rFonts w:ascii="Times New Roman" w:hAnsi="Times New Roman" w:cs="Times New Roman"/>
          <w:sz w:val="24"/>
          <w:szCs w:val="24"/>
        </w:rPr>
      </w:pPr>
      <w:r w:rsidRPr="00977C6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B13A73" wp14:editId="441C2EA9">
            <wp:extent cx="5860473" cy="2062624"/>
            <wp:effectExtent l="0" t="0" r="0" b="0"/>
            <wp:docPr id="9" name="Picture 8" descr="A picture containing line, plot,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E4B45B6-212E-EEB6-F626-D093BC1B5C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picture containing line, plot, text&#10;&#10;Description automatically generated">
                      <a:extLst>
                        <a:ext uri="{FF2B5EF4-FFF2-40B4-BE49-F238E27FC236}">
                          <a16:creationId xmlns:a16="http://schemas.microsoft.com/office/drawing/2014/main" id="{BE4B45B6-212E-EEB6-F626-D093BC1B5C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60473" cy="206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7C69" w:rsidRPr="00977C69" w:rsidSect="008606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314E4"/>
    <w:multiLevelType w:val="hybridMultilevel"/>
    <w:tmpl w:val="18C211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6267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D44"/>
    <w:rsid w:val="000B2D44"/>
    <w:rsid w:val="000B3122"/>
    <w:rsid w:val="000F7371"/>
    <w:rsid w:val="00245339"/>
    <w:rsid w:val="002B2C7E"/>
    <w:rsid w:val="003937FB"/>
    <w:rsid w:val="0048379D"/>
    <w:rsid w:val="0052122E"/>
    <w:rsid w:val="005D4356"/>
    <w:rsid w:val="008455F9"/>
    <w:rsid w:val="008606FB"/>
    <w:rsid w:val="0086364F"/>
    <w:rsid w:val="00977C69"/>
    <w:rsid w:val="00B316BF"/>
    <w:rsid w:val="00C32414"/>
    <w:rsid w:val="00E26C95"/>
    <w:rsid w:val="00E67AF8"/>
    <w:rsid w:val="00FA2D38"/>
    <w:rsid w:val="00FD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F4D9F"/>
  <w14:defaultImageDpi w14:val="32767"/>
  <w15:chartTrackingRefBased/>
  <w15:docId w15:val="{286D066A-6033-714E-B719-276BC53D6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2D44"/>
    <w:pPr>
      <w:spacing w:after="160" w:line="259" w:lineRule="auto"/>
    </w:pPr>
    <w:rPr>
      <w:kern w:val="0"/>
      <w:sz w:val="22"/>
      <w:szCs w:val="22"/>
      <w:lang w:val="en-CA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uiPriority w:val="99"/>
    <w:rsid w:val="000B2D44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uiPriority w:val="99"/>
    <w:rsid w:val="000B2D44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uiPriority w:val="99"/>
    <w:rsid w:val="000B2D44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B2D4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D4F5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4F55"/>
    <w:rPr>
      <w:color w:val="954F72"/>
      <w:u w:val="single"/>
    </w:rPr>
  </w:style>
  <w:style w:type="paragraph" w:customStyle="1" w:styleId="msonormal0">
    <w:name w:val="msonormal"/>
    <w:basedOn w:val="Normal"/>
    <w:rsid w:val="00FD4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316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styleId="Revision">
    <w:name w:val="Revision"/>
    <w:hidden/>
    <w:uiPriority w:val="99"/>
    <w:semiHidden/>
    <w:rsid w:val="000B3122"/>
    <w:rPr>
      <w:kern w:val="0"/>
      <w:sz w:val="22"/>
      <w:szCs w:val="22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B3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1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122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122"/>
    <w:rPr>
      <w:b/>
      <w:bCs/>
      <w:kern w:val="0"/>
      <w:sz w:val="20"/>
      <w:szCs w:val="2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504</Words>
  <Characters>857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Schapira</dc:creator>
  <cp:keywords/>
  <dc:description/>
  <cp:lastModifiedBy>Matthieu Schapira</cp:lastModifiedBy>
  <cp:revision>8</cp:revision>
  <dcterms:created xsi:type="dcterms:W3CDTF">2023-06-26T17:24:00Z</dcterms:created>
  <dcterms:modified xsi:type="dcterms:W3CDTF">2023-06-27T20:24:00Z</dcterms:modified>
</cp:coreProperties>
</file>